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3709F" w14:textId="55B6C49A" w:rsidR="00B930B5" w:rsidRDefault="00B930B5"/>
    <w:tbl>
      <w:tblPr>
        <w:tblW w:w="86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80"/>
        <w:gridCol w:w="3120"/>
        <w:gridCol w:w="2900"/>
      </w:tblGrid>
      <w:tr w:rsidR="00B930B5" w:rsidRPr="00B930B5" w14:paraId="0B410BA7" w14:textId="77777777" w:rsidTr="00B930B5">
        <w:trPr>
          <w:trHeight w:val="34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F27A3C9" w14:textId="77777777" w:rsidR="00B930B5" w:rsidRPr="00B930B5" w:rsidRDefault="00B930B5" w:rsidP="00B930B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30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morbidities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EC308D1" w14:textId="77777777" w:rsidR="00B930B5" w:rsidRPr="00B930B5" w:rsidRDefault="00B930B5" w:rsidP="00B930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30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CD-9-CM code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363FFA" w14:textId="77777777" w:rsidR="00B930B5" w:rsidRPr="00B930B5" w:rsidRDefault="00B930B5" w:rsidP="00B930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30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CD-10-CM code</w:t>
            </w:r>
          </w:p>
        </w:tc>
      </w:tr>
      <w:tr w:rsidR="00B930B5" w:rsidRPr="00B930B5" w14:paraId="5A773BA0" w14:textId="77777777" w:rsidTr="00B930B5">
        <w:trPr>
          <w:trHeight w:val="34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8B120" w14:textId="77777777" w:rsidR="00B930B5" w:rsidRPr="00B930B5" w:rsidRDefault="00B930B5" w:rsidP="00B930B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30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Diabetes 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FFFF4" w14:textId="77777777" w:rsidR="00B930B5" w:rsidRPr="00B930B5" w:rsidRDefault="00B930B5" w:rsidP="00B930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30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0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AF9A0" w14:textId="77777777" w:rsidR="00B930B5" w:rsidRPr="00B930B5" w:rsidRDefault="00B930B5" w:rsidP="00B930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30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08~E13</w:t>
            </w:r>
          </w:p>
        </w:tc>
      </w:tr>
      <w:tr w:rsidR="00B930B5" w:rsidRPr="00B930B5" w14:paraId="209C81AC" w14:textId="77777777" w:rsidTr="00B930B5">
        <w:trPr>
          <w:trHeight w:val="34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7546D" w14:textId="77777777" w:rsidR="00B930B5" w:rsidRPr="00B930B5" w:rsidRDefault="00B930B5" w:rsidP="00B930B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30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onic kidney disease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E9146" w14:textId="77777777" w:rsidR="00B930B5" w:rsidRPr="00B930B5" w:rsidRDefault="00B930B5" w:rsidP="00B930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30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5, 586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7DC55" w14:textId="77777777" w:rsidR="00B930B5" w:rsidRPr="00B930B5" w:rsidRDefault="00B930B5" w:rsidP="00B930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30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18</w:t>
            </w:r>
          </w:p>
        </w:tc>
      </w:tr>
      <w:tr w:rsidR="00B930B5" w:rsidRPr="00B930B5" w14:paraId="4EE747C0" w14:textId="77777777" w:rsidTr="00B930B5">
        <w:trPr>
          <w:trHeight w:val="93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76054" w14:textId="77777777" w:rsidR="00B930B5" w:rsidRPr="00B930B5" w:rsidRDefault="00B930B5" w:rsidP="00B930B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30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gestive heart failure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73CE0" w14:textId="77777777" w:rsidR="00B930B5" w:rsidRPr="00B930B5" w:rsidRDefault="00B930B5" w:rsidP="00B930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30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8, 398.91, 402.01, 402.11, 402.91, 404.01, 404.03, 404.11, 404.13, 404.91, 404.93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7265A" w14:textId="77777777" w:rsidR="00B930B5" w:rsidRPr="00B930B5" w:rsidRDefault="00B930B5" w:rsidP="00B930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30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I50, I0981, I110, I130, I132</w:t>
            </w:r>
          </w:p>
        </w:tc>
      </w:tr>
      <w:tr w:rsidR="00B930B5" w:rsidRPr="00B930B5" w14:paraId="66F3F92D" w14:textId="77777777" w:rsidTr="00B930B5">
        <w:trPr>
          <w:trHeight w:val="34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870BC" w14:textId="77777777" w:rsidR="00B930B5" w:rsidRPr="00B930B5" w:rsidRDefault="00B930B5" w:rsidP="00B930B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30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ronary heart disease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9A9EC" w14:textId="77777777" w:rsidR="00B930B5" w:rsidRPr="00B930B5" w:rsidRDefault="00B930B5" w:rsidP="00B930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30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0~414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8A377" w14:textId="77777777" w:rsidR="00B930B5" w:rsidRPr="00B930B5" w:rsidRDefault="00B930B5" w:rsidP="00B930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30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20~I25</w:t>
            </w:r>
          </w:p>
        </w:tc>
      </w:tr>
      <w:tr w:rsidR="00B930B5" w:rsidRPr="00B930B5" w14:paraId="6B1388E4" w14:textId="77777777" w:rsidTr="00B930B5">
        <w:trPr>
          <w:trHeight w:val="34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B1162" w14:textId="77777777" w:rsidR="00B930B5" w:rsidRPr="00B930B5" w:rsidRDefault="00B930B5" w:rsidP="00B930B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30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Liver cirrhosis 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6B4DF" w14:textId="77777777" w:rsidR="00B930B5" w:rsidRPr="00B930B5" w:rsidRDefault="00B930B5" w:rsidP="00B930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30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1, 571.2, 571.5, 571.6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58171" w14:textId="77777777" w:rsidR="00B930B5" w:rsidRPr="00B930B5" w:rsidRDefault="00B930B5" w:rsidP="00B930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30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703, K717, K746</w:t>
            </w:r>
          </w:p>
        </w:tc>
      </w:tr>
      <w:tr w:rsidR="00B930B5" w:rsidRPr="00B930B5" w14:paraId="3AE8E279" w14:textId="77777777" w:rsidTr="00B930B5">
        <w:trPr>
          <w:trHeight w:val="62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77F8D" w14:textId="77777777" w:rsidR="00B930B5" w:rsidRPr="00B930B5" w:rsidRDefault="00B930B5" w:rsidP="00B930B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30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onic obstructive pulmonary disease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52434" w14:textId="77777777" w:rsidR="00B930B5" w:rsidRPr="00B930B5" w:rsidRDefault="00B930B5" w:rsidP="00B930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30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1, 492, 518.1, 518.2, 770.2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AD2E1" w14:textId="77777777" w:rsidR="00B930B5" w:rsidRPr="00B930B5" w:rsidRDefault="00B930B5" w:rsidP="00B930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30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41~J44</w:t>
            </w:r>
          </w:p>
        </w:tc>
      </w:tr>
      <w:tr w:rsidR="00B930B5" w:rsidRPr="00B930B5" w14:paraId="67158479" w14:textId="77777777" w:rsidTr="00B930B5">
        <w:trPr>
          <w:trHeight w:val="34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5028B" w14:textId="77777777" w:rsidR="00B930B5" w:rsidRPr="00B930B5" w:rsidRDefault="00B930B5" w:rsidP="00B930B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30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mentia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F4604" w14:textId="77777777" w:rsidR="00B930B5" w:rsidRPr="00B930B5" w:rsidRDefault="00B930B5" w:rsidP="00B930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30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0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DF826" w14:textId="77777777" w:rsidR="00B930B5" w:rsidRPr="00B930B5" w:rsidRDefault="00B930B5" w:rsidP="00B930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30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01~F03</w:t>
            </w:r>
          </w:p>
        </w:tc>
      </w:tr>
      <w:tr w:rsidR="00B930B5" w:rsidRPr="00B930B5" w14:paraId="36094E56" w14:textId="77777777" w:rsidTr="00B930B5">
        <w:trPr>
          <w:trHeight w:val="34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7F86A" w14:textId="77777777" w:rsidR="00B930B5" w:rsidRPr="00B930B5" w:rsidRDefault="00B930B5" w:rsidP="00B930B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30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rebrovascular disease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1DEE9" w14:textId="77777777" w:rsidR="00B930B5" w:rsidRPr="00B930B5" w:rsidRDefault="00B930B5" w:rsidP="00B930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30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0~437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179C6" w14:textId="77777777" w:rsidR="00B930B5" w:rsidRPr="00B930B5" w:rsidRDefault="00B930B5" w:rsidP="00B930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30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46.3, G46.4, I60~I66, I69</w:t>
            </w:r>
          </w:p>
        </w:tc>
      </w:tr>
      <w:tr w:rsidR="00B930B5" w:rsidRPr="00B930B5" w14:paraId="43C91963" w14:textId="77777777" w:rsidTr="00B930B5">
        <w:trPr>
          <w:trHeight w:val="1430"/>
        </w:trPr>
        <w:tc>
          <w:tcPr>
            <w:tcW w:w="86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F15EE" w14:textId="77777777" w:rsidR="00B930B5" w:rsidRPr="00B930B5" w:rsidRDefault="00B930B5" w:rsidP="00B930B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30B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upplementary table 1.</w:t>
            </w:r>
            <w:r w:rsidRPr="00B930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International classification of diseases, ninth and tenth revision, clinical modification codes for comorbidities.  ICD-9-CM, International Classification of Diseases, Ninth Revision, Clinical Modification; ICD-10-CM, International Classification of Diseases, Tenth Revision, Clinical Modification.</w:t>
            </w:r>
          </w:p>
        </w:tc>
      </w:tr>
    </w:tbl>
    <w:p w14:paraId="5FA133FE" w14:textId="46546E44" w:rsidR="00B930B5" w:rsidRPr="00B930B5" w:rsidRDefault="00B930B5"/>
    <w:p w14:paraId="3016FC1F" w14:textId="77777777" w:rsidR="00B930B5" w:rsidRDefault="00B930B5">
      <w:pPr>
        <w:rPr>
          <w:rFonts w:hint="eastAsia"/>
        </w:rPr>
      </w:pPr>
    </w:p>
    <w:sectPr w:rsidR="00B930B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0B5"/>
    <w:rsid w:val="00B93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0122B"/>
  <w15:chartTrackingRefBased/>
  <w15:docId w15:val="{FA63BD83-6A96-4EA1-9710-9A14609E8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285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顏永豐</dc:creator>
  <cp:keywords/>
  <dc:description/>
  <cp:lastModifiedBy>顏永豐</cp:lastModifiedBy>
  <cp:revision>1</cp:revision>
  <dcterms:created xsi:type="dcterms:W3CDTF">2022-01-04T08:12:00Z</dcterms:created>
  <dcterms:modified xsi:type="dcterms:W3CDTF">2022-01-04T08:13:00Z</dcterms:modified>
</cp:coreProperties>
</file>